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033345" w14:textId="54CF4340" w:rsidR="00CF2F71" w:rsidRDefault="00CF2F71" w:rsidP="00CF2F71">
      <w:pPr>
        <w:pStyle w:val="Heading1"/>
      </w:pPr>
      <w:r>
        <w:t>Supplementary Appendix</w:t>
      </w:r>
      <w:r w:rsidR="008208B2">
        <w:t xml:space="preserve"> 2</w:t>
      </w:r>
    </w:p>
    <w:p w14:paraId="67FDC843" w14:textId="3C2F8C61" w:rsidR="00165C77" w:rsidRDefault="00165C77">
      <w:r>
        <w:t>Full list of ethics approvals obtained for the CLASSIC-MS study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847"/>
        <w:gridCol w:w="2146"/>
        <w:gridCol w:w="1437"/>
        <w:gridCol w:w="2586"/>
      </w:tblGrid>
      <w:tr w:rsidR="00165C77" w:rsidRPr="00165C77" w14:paraId="21B4CE3E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16C7089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165C7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Authority Name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6CA22DAC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Authority Address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24BF19F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ate of Approval / Notification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5254FE8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Ethics Reference Number</w:t>
            </w:r>
          </w:p>
        </w:tc>
      </w:tr>
      <w:tr w:rsidR="00165C77" w:rsidRPr="00165C77" w14:paraId="12D280FF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3058F48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Sydney (RGO)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5FA95D8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ydney/Australi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7F76856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/Jan/2020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00E9579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9/ETH12107</w:t>
            </w:r>
          </w:p>
        </w:tc>
      </w:tr>
      <w:tr w:rsidR="00165C77" w:rsidRPr="00165C77" w14:paraId="390BAC02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30AB662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Sydney Human Research Ethics Committee (HREC)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3A7A5E90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ydney/Australi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038A969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/Nov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76BFD99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9/496</w:t>
            </w:r>
          </w:p>
        </w:tc>
      </w:tr>
      <w:tr w:rsidR="00165C77" w:rsidRPr="00165C77" w14:paraId="4B1A48E6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0FD2921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kommission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rankenanstalten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rmherzigen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hwestern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und der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rmherzigen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rüder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1C3B02C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nz/Austri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1EE73DC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/Nov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2839C3D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KB 04-19</w:t>
            </w:r>
          </w:p>
        </w:tc>
      </w:tr>
      <w:tr w:rsidR="00165C77" w:rsidRPr="00165C77" w14:paraId="599514E3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4A6B71D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kommission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s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ndes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erösterreich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16FA966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nz/Austri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2669A738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/Oct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3E40DE18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49/2019</w:t>
            </w:r>
          </w:p>
        </w:tc>
      </w:tr>
      <w:tr w:rsidR="00165C77" w:rsidRPr="00165C77" w14:paraId="6F0BE6F9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474F1DF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U de Liege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413D238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ege/Belgium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6188147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/Sep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3C85AB5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9/178</w:t>
            </w:r>
          </w:p>
        </w:tc>
      </w:tr>
      <w:tr w:rsidR="00165C77" w:rsidRPr="00165C77" w14:paraId="487EA892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78563C78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thics Committee for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lticenter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rials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1F5AC64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fia/Bulgari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7876317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5/Sep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6953A21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ECCI-2296/31May2019</w:t>
            </w:r>
          </w:p>
        </w:tc>
      </w:tr>
      <w:tr w:rsidR="00165C77" w:rsidRPr="00165C77" w14:paraId="23D44E0C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04A32C1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tawa Hospital Research Ethics Board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02DE50C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ttawa/Canad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25CDE2DF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/Dec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6685532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90523-01H</w:t>
            </w:r>
          </w:p>
        </w:tc>
      </w:tr>
      <w:tr w:rsidR="00165C77" w:rsidRPr="00165C77" w14:paraId="5D298FB7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22C2E96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aser Health Research Ethics Board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2A8082A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rrey/Canad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1F21655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/Jul/2020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5F3A5DB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9-083</w:t>
            </w:r>
          </w:p>
        </w:tc>
      </w:tr>
      <w:tr w:rsidR="00165C77" w:rsidRPr="00165C77" w14:paraId="1C042620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1E7B4AB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ncy for Medicinal Product and Medical Devices of Croatia, Central Ethics Committee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7AEDB274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agreb/Croati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0BE40EE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/Sep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471C195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1-15/60-19-06</w:t>
            </w:r>
          </w:p>
        </w:tc>
      </w:tr>
      <w:tr w:rsidR="00165C77" w:rsidRPr="00165C77" w14:paraId="3B413783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3B2563B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k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mis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N a LF UP Olomouc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246EF9D0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lomouc/Czech Republic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507258FC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/May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4DCC8CC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/19</w:t>
            </w:r>
          </w:p>
        </w:tc>
      </w:tr>
      <w:tr w:rsidR="00165C77" w:rsidRPr="00165C77" w14:paraId="344ABD27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4FFB5D2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k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mis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kultni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mocnic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strava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7932773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strava/Czech Republic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20145A1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/May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47D0E76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7/2019</w:t>
            </w:r>
          </w:p>
        </w:tc>
      </w:tr>
      <w:tr w:rsidR="00165C77" w:rsidRPr="00165C77" w14:paraId="177D98D3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73A37C1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k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mis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seobecn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kultni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mocnic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v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aze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61DCBCD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aha 2/Czech Republic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6C44BA4C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/May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23ABF90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0/19 S</w:t>
            </w:r>
          </w:p>
        </w:tc>
      </w:tr>
      <w:tr w:rsidR="00165C77" w:rsidRPr="00165C77" w14:paraId="11AFD604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485CA63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k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mis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KEM a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TNsP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2561D52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aha 4 -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rc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Czech Republic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353B7AC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/Jun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45E23248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150/19</w:t>
            </w:r>
          </w:p>
        </w:tc>
      </w:tr>
      <w:tr w:rsidR="00165C77" w:rsidRPr="00165C77" w14:paraId="5D74E511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21B2137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Etick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mis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ro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lticentrick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linick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dnoceni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kultni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mocnic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v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tole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47A1CF64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aha 5/Czech Republic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259DFF4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/May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3957195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K-543/19</w:t>
            </w:r>
          </w:p>
        </w:tc>
      </w:tr>
      <w:tr w:rsidR="00165C77" w:rsidRPr="00165C77" w14:paraId="79260915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6884A6AC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k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mis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rajsk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zdravotni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.s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-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mocnic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eplice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.z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43FB0B1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plice/Czech Republic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10E5862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/Jun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5058C90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VI/19/1</w:t>
            </w:r>
          </w:p>
        </w:tc>
      </w:tr>
      <w:tr w:rsidR="00165C77" w:rsidRPr="00165C77" w14:paraId="5E70B131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4337532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earch Ethics Committee of the University of Tartu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3C7DE7F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rtu/Estoni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539D98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/Sep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575B239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294/T-3</w:t>
            </w:r>
          </w:p>
        </w:tc>
      </w:tr>
      <w:tr w:rsidR="00165C77" w:rsidRPr="00165C77" w14:paraId="1C35C734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7AB839B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sinais-Suomen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iraanhoitopiiri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088BBBE4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urku/Finland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73B3BE2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/Sep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5193552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/1802/2019</w:t>
            </w:r>
          </w:p>
        </w:tc>
      </w:tr>
      <w:tr w:rsidR="00165C77" w:rsidRPr="00165C77" w14:paraId="3EACA456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5627E52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genc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tional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écurité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u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édicament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t des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duits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Santé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538F5CD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ours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dex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9/France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3DE9831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/Jun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4257D5A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9T1-11 (2019-000069-19) (CLASSIC MS</w:t>
            </w:r>
          </w:p>
        </w:tc>
      </w:tr>
      <w:tr w:rsidR="00165C77" w:rsidRPr="00165C77" w14:paraId="7456B31E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00295F5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é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Protection des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sonnes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uest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4E3A8BB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ours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dex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9/France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370F4E9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/Jun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6146CDEC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9T1-11 (2019-000069-19) (CLASSIC MS</w:t>
            </w:r>
          </w:p>
        </w:tc>
      </w:tr>
      <w:tr w:rsidR="00165C77" w:rsidRPr="00165C77" w14:paraId="2F56F994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0D6F0FA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td.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ne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edical Ecosystem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78B7A9C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bilisi/Georgi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38F848E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/Jun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281100C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No reference number used</w:t>
            </w:r>
          </w:p>
        </w:tc>
      </w:tr>
      <w:tr w:rsidR="00165C77" w:rsidRPr="00165C77" w14:paraId="45227A6F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36B17A3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.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hechinashvili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University Clinic Ltd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51AA1C1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bilisi/Georgi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0605951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/Jun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1F34BC24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No reference number used</w:t>
            </w:r>
          </w:p>
        </w:tc>
      </w:tr>
      <w:tr w:rsidR="00165C77" w:rsidRPr="00165C77" w14:paraId="1B33A526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56BFC77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-Kommission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zinisch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kultaet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Heinrich Heine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aet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uesseldorf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LEC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16551E71" w14:textId="4B96D300" w:rsidR="00165C77" w:rsidRPr="00165C77" w:rsidRDefault="00165C77" w:rsidP="008208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usseldorf/German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5A7D9D9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Dec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20133060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No Reference number, </w:t>
            </w:r>
            <w:proofErr w:type="spellStart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Eudra</w:t>
            </w:r>
            <w:proofErr w:type="spellEnd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CT number was stated-CT 2019-000069-19</w:t>
            </w:r>
          </w:p>
        </w:tc>
      </w:tr>
      <w:tr w:rsidR="00165C77" w:rsidRPr="00165C77" w14:paraId="4A12D8DF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2753673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-Kommission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erztekammer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Niedersachsen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45AB7C9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nnover/German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5ED7EEB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Dec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1CECF8D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Bo/39/2019</w:t>
            </w:r>
          </w:p>
        </w:tc>
      </w:tr>
      <w:tr w:rsidR="00165C77" w:rsidRPr="00165C77" w14:paraId="782CB946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5016C684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kommission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 der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ät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egensburg- LEC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14CA9830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ensburg/German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3B3D21EF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Dec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334BA604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19-1442_1-113</w:t>
            </w:r>
          </w:p>
        </w:tc>
      </w:tr>
      <w:tr w:rsidR="00165C77" w:rsidRPr="00165C77" w14:paraId="294654A7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66CC99C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ikkommission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zinischen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kultät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r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ät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ostock,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stitut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ür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chtsmedizin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LEC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52336D8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stock/German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19FDF43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Dec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3E8FAF5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No Reference number, </w:t>
            </w:r>
            <w:proofErr w:type="spellStart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Eudra</w:t>
            </w:r>
            <w:proofErr w:type="spellEnd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CT number was stated-CT 2019-000069-19</w:t>
            </w:r>
          </w:p>
        </w:tc>
      </w:tr>
      <w:tr w:rsidR="00165C77" w:rsidRPr="00165C77" w14:paraId="39E775BD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0A2A5F6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greteri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ientific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iclinic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Bari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169B29B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ri/Ital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599B506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/Dec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3667745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udio numero:6042</w:t>
            </w: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Prot.n:0102198/06/12/2019-AOUCPG23/COMET/P</w:t>
            </w:r>
          </w:p>
        </w:tc>
      </w:tr>
      <w:tr w:rsidR="00165C77" w:rsidRPr="00165C77" w14:paraId="5D78B1B7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7F9CB3B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ziend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spedaliero-Universitari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liclinic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Vittorio Emanuele Catania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39A76E70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tania/Ital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67449B5F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/Sep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4E097FC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37799/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assific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MP/10-2015</w:t>
            </w:r>
          </w:p>
        </w:tc>
      </w:tr>
      <w:tr w:rsidR="00165C77" w:rsidRPr="00165C77" w14:paraId="65E8B7A1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73A47874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atania 1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07ADFD6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tania/Ital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38DFAE5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/Sep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7830097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037799/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assific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MP/10-2015</w:t>
            </w:r>
          </w:p>
        </w:tc>
      </w:tr>
      <w:tr w:rsidR="00165C77" w:rsidRPr="00165C77" w14:paraId="2BC91AD9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2BD996BF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omitat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ll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rovince di Chieti e Pescara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5578EF8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eti/Ital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1B892B1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/Feb/2020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7845E0AC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3/2019</w:t>
            </w:r>
          </w:p>
        </w:tc>
      </w:tr>
      <w:tr w:rsidR="00165C77" w:rsidRPr="00165C77" w14:paraId="722471F6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5D17D41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an Martino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76316234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ova/Ital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5F9166E4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/Jun/2020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6825185C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0/2019</w:t>
            </w:r>
          </w:p>
        </w:tc>
      </w:tr>
      <w:tr w:rsidR="00165C77" w:rsidRPr="00165C77" w14:paraId="692F90C6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7B34E3D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RCCS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spedal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. Raffaele di Milano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3715006D" w14:textId="7429954B" w:rsidR="00165C77" w:rsidRPr="00165C77" w:rsidRDefault="00165C77" w:rsidP="008208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lan/Ital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3BBE294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7/Nov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0942F7F8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3/2019</w:t>
            </w:r>
          </w:p>
        </w:tc>
      </w:tr>
      <w:tr w:rsidR="00165C77" w:rsidRPr="00165C77" w14:paraId="0E283DE7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60D1F82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"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ederico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l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'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722A1CE0" w14:textId="4B505EFB" w:rsidR="00165C77" w:rsidRPr="00165C77" w:rsidRDefault="00165C77" w:rsidP="008208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  <w:r w:rsidR="008208B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s</w:t>
            </w: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Ital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54A2B15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7/Jan/2020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007B1D8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3/19</w:t>
            </w:r>
          </w:p>
        </w:tc>
      </w:tr>
      <w:tr w:rsidR="00165C77" w:rsidRPr="00165C77" w14:paraId="39EE2E43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38DB7E7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cond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à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gli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udi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Napoli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578E8AE1" w14:textId="556852ED" w:rsidR="00165C77" w:rsidRPr="00165C77" w:rsidRDefault="00165C77" w:rsidP="008208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p</w:t>
            </w:r>
            <w:r w:rsidR="008208B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s</w:t>
            </w: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Ital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1272C96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/Jul/2020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58A480C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2/2020</w:t>
            </w:r>
          </w:p>
        </w:tc>
      </w:tr>
      <w:tr w:rsidR="00165C77" w:rsidRPr="00165C77" w14:paraId="1552B120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01718880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cond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à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gli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udi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Napoli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7B8E46E6" w14:textId="19AA9CB4" w:rsidR="00165C77" w:rsidRPr="00165C77" w:rsidRDefault="008208B2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ples</w:t>
            </w:r>
            <w:r w:rsidR="00165C77"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Ital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1C42F2CC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2/Jul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4F694A4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3/2020</w:t>
            </w:r>
          </w:p>
        </w:tc>
      </w:tr>
      <w:tr w:rsidR="00165C77" w:rsidRPr="00165C77" w14:paraId="4D8BC4E1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2061E8B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 ETICO A.S.O. SAN LUIGI GONZAGA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6729E1B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bassan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Ital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CC5018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/Aug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3CD8359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524</w:t>
            </w: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114/2019</w:t>
            </w:r>
          </w:p>
        </w:tc>
      </w:tr>
      <w:tr w:rsidR="00165C77" w:rsidRPr="00165C77" w14:paraId="33A78AFB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060CD75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ll'IRCCS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ondazione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titut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urologic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simir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ndin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Pavia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35ADD1C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via/Ital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6855FA2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/Nov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456AF78C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 – 20190048890 Prot. 20190099744 15/11/2019</w:t>
            </w:r>
          </w:p>
        </w:tc>
      </w:tr>
      <w:tr w:rsidR="00165C77" w:rsidRPr="00165C77" w14:paraId="0A82FA9E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3D8B7FD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ll'Aziend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spedalier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. Andrea di Roma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2BB4784E" w14:textId="376D0E00" w:rsidR="00165C77" w:rsidRPr="00165C77" w:rsidRDefault="00165C77" w:rsidP="008208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m</w:t>
            </w:r>
            <w:r w:rsidR="008208B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Ital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578255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/Dec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2D3CA49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2 SA_2019</w:t>
            </w:r>
          </w:p>
        </w:tc>
      </w:tr>
      <w:tr w:rsidR="00165C77" w:rsidRPr="00165C77" w14:paraId="3B693CF1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5DD536F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azio 1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57ABA5EF" w14:textId="51C4741D" w:rsidR="00165C77" w:rsidRPr="00165C77" w:rsidRDefault="00165C77" w:rsidP="008208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m</w:t>
            </w:r>
            <w:r w:rsidR="008208B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Ital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6F099EBC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/Mar/2020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5F1B7520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2</w:t>
            </w:r>
          </w:p>
        </w:tc>
      </w:tr>
      <w:tr w:rsidR="00165C77" w:rsidRPr="00165C77" w14:paraId="49AC5D1B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4F53CE1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at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c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azio 3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5D16B281" w14:textId="4578C041" w:rsidR="00165C77" w:rsidRPr="00165C77" w:rsidRDefault="00165C77" w:rsidP="008208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m</w:t>
            </w:r>
            <w:r w:rsidR="008208B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Ital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ACAF0C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Jan/2021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6682F98C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221/19</w:t>
            </w:r>
          </w:p>
        </w:tc>
      </w:tr>
      <w:tr w:rsidR="00165C77" w:rsidRPr="00165C77" w14:paraId="621E345B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747CA83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ziend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ocio Sanitaria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rritorial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tt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ghi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Presidio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spedal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ircol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 Fondazione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cchi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6D4DB31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rese/Ital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58DCA89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/Jul/2020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243D637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6/2019</w:t>
            </w:r>
          </w:p>
        </w:tc>
      </w:tr>
      <w:tr w:rsidR="00165C77" w:rsidRPr="00165C77" w14:paraId="79923AFF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3BCB7C9F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RB of National Cancer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0878B961" w14:textId="6D550809" w:rsidR="00165C77" w:rsidRPr="00165C77" w:rsidRDefault="00165C77" w:rsidP="008208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oyang-si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="008208B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public of </w:t>
            </w: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re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1A6C7B0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/Aug/2019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4EB7BB1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9-0313-0002</w:t>
            </w:r>
          </w:p>
        </w:tc>
      </w:tr>
      <w:tr w:rsidR="00165C77" w:rsidRPr="00165C77" w14:paraId="704B26C5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79EE4550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RB of Severance Hospital,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onsei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University Health System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44E617DB" w14:textId="7FD03C06" w:rsidR="00165C77" w:rsidRPr="00165C77" w:rsidRDefault="00165C77" w:rsidP="008208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oul/</w:t>
            </w:r>
            <w:r w:rsidR="008208B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epublic of </w:t>
            </w: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ore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A2E07E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/Jul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62F1C62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-2019-0495</w:t>
            </w:r>
          </w:p>
        </w:tc>
      </w:tr>
      <w:tr w:rsidR="00165C77" w:rsidRPr="00165C77" w14:paraId="09E9B03D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0E1B4FA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stitutional Review Board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48CB655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irut/Leban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3DFC0390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/Feb/2020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08218B4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-2019-0192</w:t>
            </w:r>
          </w:p>
        </w:tc>
      </w:tr>
      <w:tr w:rsidR="00165C77" w:rsidRPr="00165C77" w14:paraId="613145B8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651ACE8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ocal ethics committee of Bellevue Medical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5071FDF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irut/Leban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029B0CC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/Sep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1A704C7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No reference number on approval</w:t>
            </w:r>
          </w:p>
        </w:tc>
      </w:tr>
      <w:tr w:rsidR="00165C77" w:rsidRPr="00165C77" w14:paraId="6EF91300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3A4C864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Lithuanian Bioethics Committee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24C90560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lnius/Lithuani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EDFFFB4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7/Aug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02616F5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8710595</w:t>
            </w:r>
          </w:p>
        </w:tc>
      </w:tr>
      <w:tr w:rsidR="00165C77" w:rsidRPr="00165C77" w14:paraId="411DA40C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645AE24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K Vest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0DA6E71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rgen/Norway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56FCA43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/Apr/2020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3534AEA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53</w:t>
            </w:r>
          </w:p>
        </w:tc>
      </w:tr>
      <w:tr w:rsidR="00165C77" w:rsidRPr="00165C77" w14:paraId="361770EA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15E2289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KB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zy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wersyteci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ycznym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m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rol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rcinkowskieg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znaniu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ollegium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ius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203C7004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oznan/Poland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9A21BA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/Jun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6B0B931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13/19</w:t>
            </w:r>
          </w:p>
        </w:tc>
      </w:tr>
      <w:tr w:rsidR="00165C77" w:rsidRPr="00165C77" w14:paraId="156FED67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36E7264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EIC -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ssã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Étic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ara a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vestigacã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ínica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5CB53AF4" w14:textId="56D590DA" w:rsidR="00165C77" w:rsidRPr="00165C77" w:rsidRDefault="00165C77" w:rsidP="008208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sbo</w:t>
            </w:r>
            <w:r w:rsidR="008208B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Portugal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2FA37A7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/Oct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2D9DAFD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MAP / MAP / OF / 2019 / 11127 / 20190568</w:t>
            </w:r>
          </w:p>
        </w:tc>
      </w:tr>
      <w:tr w:rsidR="00165C77" w:rsidRPr="00165C77" w14:paraId="3F0E93DF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01F34C88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si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ţională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ioetică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dicamentului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6DCBB527" w14:textId="357AB293" w:rsidR="00165C77" w:rsidRPr="00165C77" w:rsidRDefault="00165C77" w:rsidP="008208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uc</w:t>
            </w:r>
            <w:r w:rsidR="008208B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</w:t>
            </w: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t/Romani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3AF17868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/Dec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5CA4F31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S/4</w:t>
            </w:r>
          </w:p>
        </w:tc>
      </w:tr>
      <w:tr w:rsidR="00165C77" w:rsidRPr="00165C77" w14:paraId="09DAED64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50E0AB4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AIH of Kemerovo region “Kemerovo City Clinical Hospital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S.V.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lyaev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56189BD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emerovo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091F4C0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/Aug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10B4F9AC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#96 </w:t>
            </w:r>
            <w:proofErr w:type="spellStart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dd</w:t>
            </w:r>
            <w:proofErr w:type="spellEnd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0Aug2019</w:t>
            </w:r>
          </w:p>
        </w:tc>
      </w:tr>
      <w:tr w:rsidR="00165C77" w:rsidRPr="00165C77" w14:paraId="355859B6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2ED1C7C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ional EC at SEIHPE “Kursk State Medical University”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40E91A5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ursk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9A3822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/Sep/2019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20C4B4C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#6 </w:t>
            </w:r>
            <w:proofErr w:type="spellStart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dd</w:t>
            </w:r>
            <w:proofErr w:type="spellEnd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16Sep2019</w:t>
            </w:r>
          </w:p>
        </w:tc>
      </w:tr>
      <w:tr w:rsidR="00165C77" w:rsidRPr="00165C77" w14:paraId="3D224259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19767B0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EC at SBIH of Moscow "City Clinical Hospital # 24"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715A823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scow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3841C36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4/Nov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4DF14CF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#02-11, date 04 Nov 2019</w:t>
            </w:r>
          </w:p>
        </w:tc>
      </w:tr>
      <w:tr w:rsidR="00165C77" w:rsidRPr="00165C77" w14:paraId="0C631B20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6658270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EC at NIH "Central Clinical Hospital # 2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.a.N.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mashk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f OJSC "Russian Railways"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5EDDF11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scow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0376C604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/Aug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7E9745F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#07-19 </w:t>
            </w:r>
            <w:proofErr w:type="spellStart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dd</w:t>
            </w:r>
            <w:proofErr w:type="spellEnd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1Aug2019</w:t>
            </w:r>
          </w:p>
        </w:tc>
      </w:tr>
      <w:tr w:rsidR="00165C77" w:rsidRPr="00165C77" w14:paraId="61AA578F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511455B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EC at SI “Moscow Regional SRCI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M.F.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ladimirsky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”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142A3FE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scow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33E3422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/Sep/2019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306D06C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#11 </w:t>
            </w:r>
            <w:proofErr w:type="spellStart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dd</w:t>
            </w:r>
            <w:proofErr w:type="spellEnd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12Sep2019</w:t>
            </w:r>
          </w:p>
        </w:tc>
      </w:tr>
      <w:tr w:rsidR="00165C77" w:rsidRPr="00165C77" w14:paraId="559F1F9A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5EEE0388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Independent Interdisciplinary Ethics Committee on Ethical Review for Clinical Studies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6C0A588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scow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63F381B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6/Jun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0FC3624F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Segoe UI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Segoe UI"/>
                <w:color w:val="000000"/>
                <w:sz w:val="20"/>
                <w:szCs w:val="20"/>
                <w:lang w:eastAsia="en-GB"/>
              </w:rPr>
              <w:t xml:space="preserve">#08 </w:t>
            </w:r>
            <w:proofErr w:type="spellStart"/>
            <w:r w:rsidRPr="00165C77">
              <w:rPr>
                <w:rFonts w:eastAsia="Times New Roman" w:cs="Segoe UI"/>
                <w:color w:val="000000"/>
                <w:sz w:val="20"/>
                <w:szCs w:val="20"/>
                <w:lang w:eastAsia="en-GB"/>
              </w:rPr>
              <w:t>dd</w:t>
            </w:r>
            <w:proofErr w:type="spellEnd"/>
            <w:r w:rsidRPr="00165C77">
              <w:rPr>
                <w:rFonts w:eastAsia="Times New Roman" w:cs="Segoe UI"/>
                <w:color w:val="000000"/>
                <w:sz w:val="20"/>
                <w:szCs w:val="20"/>
                <w:lang w:eastAsia="en-GB"/>
              </w:rPr>
              <w:t xml:space="preserve"> 17May2019, extract was provided on 06Jun2019</w:t>
            </w:r>
          </w:p>
        </w:tc>
      </w:tr>
      <w:tr w:rsidR="00165C77" w:rsidRPr="00165C77" w14:paraId="0FDE6DEF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32700B8C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C at LLC "MEDIS"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0F77BEF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zhny Novgorod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7FE50F8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/Sep/2019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119157B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#3 </w:t>
            </w:r>
            <w:proofErr w:type="spellStart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dd</w:t>
            </w:r>
            <w:proofErr w:type="spellEnd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30Sep2019</w:t>
            </w:r>
          </w:p>
        </w:tc>
      </w:tr>
      <w:tr w:rsidR="00165C77" w:rsidRPr="00165C77" w14:paraId="2CBC4A14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632C1F9F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C at SBHI of Novosibirsk Region “SNR Clinical Hospital”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2EC600A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vosibirsk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7D1339F0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/Sep/2019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65A2AC6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#3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9Sep2019</w:t>
            </w:r>
          </w:p>
        </w:tc>
      </w:tr>
      <w:tr w:rsidR="00165C77" w:rsidRPr="00165C77" w14:paraId="4D2160EB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4E729B4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EIHPE "Rostov SMU of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H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f RF"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1DBB237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stov-on-Don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2F4B988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/Oct/2019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0227D4F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5/19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03Oct2019</w:t>
            </w:r>
          </w:p>
        </w:tc>
      </w:tr>
      <w:tr w:rsidR="00165C77" w:rsidRPr="00165C77" w14:paraId="694830E0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148FEDC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C at City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ultifield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ospital #2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70A1533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int-Petersburg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78033F98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9/Sep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2FABB4E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#8, 09 Sept 2019</w:t>
            </w:r>
          </w:p>
        </w:tc>
      </w:tr>
      <w:tr w:rsidR="00165C77" w:rsidRPr="00165C77" w14:paraId="7FE9C552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1187E03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LEC at OOO “International Clinic MEDEM”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24B235F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int-Petersburg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63CDFCB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/Jul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7065794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#3-07, date 24 Jul 2019</w:t>
            </w:r>
          </w:p>
        </w:tc>
      </w:tr>
      <w:tr w:rsidR="00165C77" w:rsidRPr="00165C77" w14:paraId="6E4E8952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4643CDC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C at SBIH "Leningrad Regional Clinical Hospital"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323B2AC8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int-Petersburg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22E5176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/Aug/2019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49C038C4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#8 </w:t>
            </w:r>
            <w:proofErr w:type="spellStart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dd</w:t>
            </w:r>
            <w:proofErr w:type="spellEnd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8Aug2019</w:t>
            </w:r>
          </w:p>
        </w:tc>
      </w:tr>
      <w:tr w:rsidR="00165C77" w:rsidRPr="00165C77" w14:paraId="713DCC07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55F711F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vlov First Saint Petersburg State Medical University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0279F2D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int-Petersburg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1B6643C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9/Sep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3D43E89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#221, date 09 Sept 2019</w:t>
            </w:r>
          </w:p>
        </w:tc>
      </w:tr>
      <w:tr w:rsidR="00165C77" w:rsidRPr="00165C77" w14:paraId="4447963D" w14:textId="77777777" w:rsidTr="008208B2">
        <w:trPr>
          <w:trHeight w:val="904"/>
        </w:trPr>
        <w:tc>
          <w:tcPr>
            <w:tcW w:w="1579" w:type="pct"/>
            <w:shd w:val="clear" w:color="auto" w:fill="auto"/>
            <w:vAlign w:val="center"/>
            <w:hideMark/>
          </w:tcPr>
          <w:p w14:paraId="6AC9221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EC at SBEI HPE "Samara State Medical University" of the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H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f the RF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412D24B8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mara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7BE67D6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/Jul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546510EF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№183 </w:t>
            </w:r>
            <w:proofErr w:type="spellStart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dd</w:t>
            </w:r>
            <w:proofErr w:type="spellEnd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31Jul2019</w:t>
            </w:r>
          </w:p>
        </w:tc>
      </w:tr>
      <w:tr w:rsidR="00165C77" w:rsidRPr="00165C77" w14:paraId="2E2989F6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095B6DD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C at SBEI HPE "Saratov State Medical University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.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V. I.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zumovskiy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" of the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H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f the RF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1391961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ratov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5338BB8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/Sep/2019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427F714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#1 </w:t>
            </w:r>
            <w:proofErr w:type="spellStart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dd</w:t>
            </w:r>
            <w:proofErr w:type="spellEnd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03Sep2019</w:t>
            </w:r>
          </w:p>
        </w:tc>
      </w:tr>
      <w:tr w:rsidR="00165C77" w:rsidRPr="00165C77" w14:paraId="6C26CAC4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0A9E5BB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EC at SBEI HPE "Smolensk State Medical University" of the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H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f the RF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7830470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olensk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6F22AEF0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/Oct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209E18B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№221 </w:t>
            </w:r>
            <w:proofErr w:type="spellStart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dd</w:t>
            </w:r>
            <w:proofErr w:type="spellEnd"/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31Oct2019</w:t>
            </w:r>
          </w:p>
        </w:tc>
      </w:tr>
      <w:tr w:rsidR="00165C77" w:rsidRPr="00165C77" w14:paraId="41BA6FB2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273DBA70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EC under Siberian State Medical University of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szdrav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062630A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msk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0224777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/Sep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4C06F38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#7787, registration date 16 Sept 2019, meeting date 30 Sept 2019</w:t>
            </w:r>
          </w:p>
        </w:tc>
      </w:tr>
      <w:tr w:rsidR="00165C77" w:rsidRPr="00165C77" w14:paraId="24564E33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285BD9B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C at SBHI of Yaroslavl Region "Clinical Hospital # 8"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66BC9B2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aroslavl/Russian Federatio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6C98CDD4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/Dec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3D1D33B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#2, date 10 Dec 2019</w:t>
            </w:r>
          </w:p>
        </w:tc>
      </w:tr>
      <w:tr w:rsidR="00165C77" w:rsidRPr="00165C77" w14:paraId="5260C8FF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1E02B60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thics Committee of Clinical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erbia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690DC03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lgrade/Serbi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F932AF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/Jun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5BE3EF50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0/12</w:t>
            </w:r>
          </w:p>
        </w:tc>
      </w:tr>
      <w:tr w:rsidR="00165C77" w:rsidRPr="00165C77" w14:paraId="1D6A39E8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660BBEE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thics Committee of Clinical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Nis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6BA826D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is/Serbi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2CE8094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3/Sep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5CB8177F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445/3</w:t>
            </w:r>
          </w:p>
        </w:tc>
      </w:tr>
      <w:tr w:rsidR="00165C77" w:rsidRPr="00165C77" w14:paraId="71094949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0F3C39CC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EIC Hospital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ario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tr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ra de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delaria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148209A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nta Cruz de Tenerife/Spai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5BB8E42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/Jul/2019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5F162EA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1-4E2K9JU</w:t>
            </w:r>
          </w:p>
        </w:tc>
      </w:tr>
      <w:tr w:rsidR="00165C77" w:rsidRPr="00165C77" w14:paraId="07CCDCAF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20E44B7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ikprövningsmyndigheten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7130569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ppsala/Sweden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6676E5C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/Aug/2019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7A5AC88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9-03886</w:t>
            </w:r>
          </w:p>
        </w:tc>
      </w:tr>
      <w:tr w:rsidR="00165C77" w:rsidRPr="00165C77" w14:paraId="3D9DA5DF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593AEB08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mmission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ntonal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’éthiqu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la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cherch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ur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’etr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umain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CER-VD)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44577A5B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usanne/Switzerland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6AFDD6D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/Dec/2019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2727D18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2019-01720/ 10Dec2019</w:t>
            </w:r>
          </w:p>
        </w:tc>
      </w:tr>
      <w:tr w:rsidR="00165C77" w:rsidRPr="00165C77" w14:paraId="5118BA1F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63F12B9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protection des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rsonnes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d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3621EF9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fax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Tunisi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4EF11C04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/Sep/2019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12CCAD1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0177/2019 / 28Sep2019</w:t>
            </w:r>
          </w:p>
        </w:tc>
      </w:tr>
      <w:tr w:rsidR="00165C77" w:rsidRPr="00165C77" w14:paraId="205D838C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66760FC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ité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ocal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'éthiqu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’Hôpital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litaire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rincipal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'Instruction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e Tunis (HMPIT)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5A490A4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fax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Tunisia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3F1B573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/Jan/2020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16ED157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n/a / 10 Jan 2020</w:t>
            </w:r>
          </w:p>
        </w:tc>
      </w:tr>
      <w:tr w:rsidR="00165C77" w:rsidRPr="00165C77" w14:paraId="2335DA65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3E8C5B5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LEC State Institution Institute of Neurology, Psychiatry and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arcology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f NAMSU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2999DFE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harkiv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Ukraine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0F2F1741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/Jun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1C9BE1E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#6-a date of meeting 21 June 2019,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roval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ssued 24 June 2019</w:t>
            </w:r>
          </w:p>
        </w:tc>
      </w:tr>
      <w:tr w:rsidR="00165C77" w:rsidRPr="00165C77" w14:paraId="51661370" w14:textId="77777777" w:rsidTr="00CF2F71">
        <w:trPr>
          <w:trHeight w:val="1015"/>
        </w:trPr>
        <w:tc>
          <w:tcPr>
            <w:tcW w:w="1579" w:type="pct"/>
            <w:shd w:val="clear" w:color="auto" w:fill="auto"/>
            <w:vAlign w:val="center"/>
            <w:hideMark/>
          </w:tcPr>
          <w:p w14:paraId="6408241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EC CI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nnytsy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egional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oneurological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ospital named after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.Yuschenko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275E5B0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innytsia</w:t>
            </w:r>
            <w:proofErr w:type="spellEnd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Ukraine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69D7FED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/Jun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1E58D81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#12.19 date 13 June 2019</w:t>
            </w:r>
          </w:p>
        </w:tc>
      </w:tr>
      <w:tr w:rsidR="00165C77" w:rsidRPr="00165C77" w14:paraId="173DC701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540494E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RES Committee Yorkshire &amp; The Humber-South Yorkshire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4ED1BE0F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eds/United Kingdom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5F751240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/Sep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294A020F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/YH/0277</w:t>
            </w:r>
          </w:p>
        </w:tc>
      </w:tr>
      <w:tr w:rsidR="00165C77" w:rsidRPr="00165C77" w14:paraId="51992D2E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10AFB12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iversity of Maryland IRB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3F2B911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ltimore/United States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0569DF20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/Jul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49A171D7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P-00085222</w:t>
            </w:r>
          </w:p>
        </w:tc>
      </w:tr>
      <w:tr w:rsidR="00165C77" w:rsidRPr="00165C77" w14:paraId="7F7F6528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7C67230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pernicus Group IRB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1BB71A1C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y/United States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5A716CE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/May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4C6CA83F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91035</w:t>
            </w:r>
          </w:p>
        </w:tc>
      </w:tr>
      <w:tr w:rsidR="00165C77" w:rsidRPr="00165C77" w14:paraId="46769ED7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0B0BE269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pernicus Group IRB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61F987D2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y/United States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3CDC6D8A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7/May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6F63105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91035</w:t>
            </w:r>
          </w:p>
        </w:tc>
      </w:tr>
      <w:tr w:rsidR="00165C77" w:rsidRPr="00165C77" w14:paraId="127F945F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517C15B8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ush University Medical </w:t>
            </w:r>
            <w:proofErr w:type="spellStart"/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nter</w:t>
            </w:r>
            <w:proofErr w:type="spellEnd"/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205A0C56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icago/United States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39980693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/Jun/2020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18410C3F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t>FWA#00000482</w:t>
            </w:r>
            <w:r w:rsidRPr="00165C77">
              <w:rPr>
                <w:rFonts w:eastAsia="Times New Roman" w:cs="Times New Roman"/>
                <w:sz w:val="20"/>
                <w:szCs w:val="20"/>
                <w:lang w:eastAsia="en-GB"/>
              </w:rPr>
              <w:br/>
              <w:t>(ORA number: 19060306-IRB02)</w:t>
            </w:r>
          </w:p>
        </w:tc>
      </w:tr>
      <w:tr w:rsidR="00165C77" w:rsidRPr="00165C77" w14:paraId="7E87DF1E" w14:textId="77777777" w:rsidTr="00CF2F71">
        <w:trPr>
          <w:trHeight w:val="675"/>
        </w:trPr>
        <w:tc>
          <w:tcPr>
            <w:tcW w:w="1579" w:type="pct"/>
            <w:shd w:val="clear" w:color="auto" w:fill="auto"/>
            <w:vAlign w:val="center"/>
            <w:hideMark/>
          </w:tcPr>
          <w:p w14:paraId="436BBEED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klahoma Medical Research Foundation IRB</w:t>
            </w:r>
          </w:p>
        </w:tc>
        <w:tc>
          <w:tcPr>
            <w:tcW w:w="1190" w:type="pct"/>
            <w:shd w:val="clear" w:color="auto" w:fill="auto"/>
            <w:vAlign w:val="center"/>
            <w:hideMark/>
          </w:tcPr>
          <w:p w14:paraId="17886FB4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klahoma City/United States</w:t>
            </w:r>
          </w:p>
        </w:tc>
        <w:tc>
          <w:tcPr>
            <w:tcW w:w="797" w:type="pct"/>
            <w:shd w:val="clear" w:color="auto" w:fill="auto"/>
            <w:vAlign w:val="center"/>
            <w:hideMark/>
          </w:tcPr>
          <w:p w14:paraId="68320B8E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/Jun/2019</w:t>
            </w:r>
          </w:p>
        </w:tc>
        <w:tc>
          <w:tcPr>
            <w:tcW w:w="1434" w:type="pct"/>
            <w:shd w:val="clear" w:color="auto" w:fill="auto"/>
            <w:vAlign w:val="center"/>
            <w:hideMark/>
          </w:tcPr>
          <w:p w14:paraId="62F22525" w14:textId="77777777" w:rsidR="00165C77" w:rsidRPr="00165C77" w:rsidRDefault="00165C77" w:rsidP="00165C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5C7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-19</w:t>
            </w:r>
          </w:p>
        </w:tc>
      </w:tr>
    </w:tbl>
    <w:p w14:paraId="3D878A91" w14:textId="77777777" w:rsidR="00BF6353" w:rsidRDefault="00BF6353"/>
    <w:sectPr w:rsidR="00BF6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C77"/>
    <w:rsid w:val="00000590"/>
    <w:rsid w:val="000903F4"/>
    <w:rsid w:val="000B590E"/>
    <w:rsid w:val="000B7FCB"/>
    <w:rsid w:val="00151447"/>
    <w:rsid w:val="00165C77"/>
    <w:rsid w:val="00175BAE"/>
    <w:rsid w:val="002C0819"/>
    <w:rsid w:val="002E2962"/>
    <w:rsid w:val="00443FA1"/>
    <w:rsid w:val="00461965"/>
    <w:rsid w:val="006129A5"/>
    <w:rsid w:val="006A54E4"/>
    <w:rsid w:val="006E1700"/>
    <w:rsid w:val="007C7D24"/>
    <w:rsid w:val="008208B2"/>
    <w:rsid w:val="00860B37"/>
    <w:rsid w:val="008B3DC8"/>
    <w:rsid w:val="00923564"/>
    <w:rsid w:val="00925293"/>
    <w:rsid w:val="00991FAB"/>
    <w:rsid w:val="00AA7292"/>
    <w:rsid w:val="00AF6F00"/>
    <w:rsid w:val="00B16EE9"/>
    <w:rsid w:val="00B60E63"/>
    <w:rsid w:val="00BC0A50"/>
    <w:rsid w:val="00BF6353"/>
    <w:rsid w:val="00C0505E"/>
    <w:rsid w:val="00C61462"/>
    <w:rsid w:val="00C818E5"/>
    <w:rsid w:val="00CF2F71"/>
    <w:rsid w:val="00D479FE"/>
    <w:rsid w:val="00D63AC1"/>
    <w:rsid w:val="00D95C3E"/>
    <w:rsid w:val="00E568CA"/>
    <w:rsid w:val="00F1404F"/>
    <w:rsid w:val="00F2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EAA9A"/>
  <w15:chartTrackingRefBased/>
  <w15:docId w15:val="{78A5D1E0-E1C9-4510-B292-6E6CD2D8D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0B37"/>
    <w:pPr>
      <w:keepNext/>
      <w:keepLines/>
      <w:spacing w:before="120" w:after="0" w:line="48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B37"/>
    <w:pPr>
      <w:keepNext/>
      <w:keepLines/>
      <w:spacing w:before="240" w:after="0" w:line="480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B37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B37"/>
    <w:rPr>
      <w:rFonts w:eastAsiaTheme="majorEastAsia" w:cstheme="majorBidi"/>
      <w:b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65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C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C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C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C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C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58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288</Words>
  <Characters>734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</dc:creator>
  <cp:keywords/>
  <dc:description/>
  <cp:lastModifiedBy>inScience Communications</cp:lastModifiedBy>
  <cp:revision>3</cp:revision>
  <dcterms:created xsi:type="dcterms:W3CDTF">2022-05-16T13:59:00Z</dcterms:created>
  <dcterms:modified xsi:type="dcterms:W3CDTF">2022-06-01T09:44:00Z</dcterms:modified>
</cp:coreProperties>
</file>